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9681" w:type="dxa"/>
        <w:jc w:val="center"/>
        <w:tblLook w:val="04A0" w:firstRow="1" w:lastRow="0" w:firstColumn="1" w:lastColumn="0" w:noHBand="0" w:noVBand="1"/>
      </w:tblPr>
      <w:tblGrid>
        <w:gridCol w:w="2552"/>
        <w:gridCol w:w="1308"/>
        <w:gridCol w:w="2126"/>
        <w:gridCol w:w="1417"/>
        <w:gridCol w:w="1276"/>
        <w:gridCol w:w="962"/>
        <w:gridCol w:w="1194"/>
        <w:gridCol w:w="821"/>
        <w:gridCol w:w="992"/>
        <w:gridCol w:w="1134"/>
        <w:gridCol w:w="1418"/>
        <w:gridCol w:w="1981"/>
        <w:gridCol w:w="2500"/>
      </w:tblGrid>
      <w:tr w:rsidR="00557719" w:rsidRPr="00A52024" w14:paraId="0D27CDB6" w14:textId="77777777" w:rsidTr="002E0860">
        <w:trPr>
          <w:trHeight w:val="402"/>
          <w:jc w:val="center"/>
        </w:trPr>
        <w:tc>
          <w:tcPr>
            <w:tcW w:w="1968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08AE" w14:textId="14577A91" w:rsidR="00557719" w:rsidRPr="00A52024" w:rsidRDefault="00921E28" w:rsidP="0055771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557719"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2. </w:t>
            </w:r>
            <w:r w:rsidR="00597B02" w:rsidRPr="00597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NPs used as instrumental variables from </w:t>
            </w:r>
            <w:r w:rsidR="0083240D" w:rsidRPr="008324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dividual bacterial abundance</w:t>
            </w:r>
            <w:r w:rsidR="006F05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="007A13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whole </w:t>
            </w:r>
            <w:r w:rsidR="00597B02" w:rsidRPr="00597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ut microbiome and SLE GWAS</w:t>
            </w:r>
            <w:r w:rsidR="00852B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597B02" w:rsidRPr="00597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="00597B02" w:rsidRPr="00597B0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597B02" w:rsidRPr="00597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</w:t>
            </w:r>
            <w:r w:rsidR="00597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="00597B02" w:rsidRPr="00597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×10</w:t>
            </w:r>
            <w:r w:rsidR="00597B02" w:rsidRPr="00597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-8</w:t>
            </w:r>
            <w:r w:rsidR="00597B02" w:rsidRPr="00597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7D0095" w:rsidRPr="00A52024" w14:paraId="5A44F191" w14:textId="77777777" w:rsidTr="009F3682">
        <w:trPr>
          <w:trHeight w:val="402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7211" w14:textId="558D7815" w:rsidR="007D0095" w:rsidRPr="00A52024" w:rsidRDefault="007D0095" w:rsidP="00082C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cterial traits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E3CD" w14:textId="2A123877" w:rsidR="007D0095" w:rsidRPr="00A52024" w:rsidRDefault="007D0095" w:rsidP="00082C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D8FC" w14:textId="6C7DCD68" w:rsidR="007D0095" w:rsidRPr="00A52024" w:rsidRDefault="007D0095" w:rsidP="00082C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0726" w14:textId="351F040A" w:rsidR="007D0095" w:rsidRPr="00A52024" w:rsidRDefault="007D0095" w:rsidP="00082C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  <w:proofErr w:type="gramEnd"/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llele</w:t>
            </w: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2136" w14:textId="77777777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ut microbiome</w:t>
            </w:r>
          </w:p>
        </w:tc>
        <w:tc>
          <w:tcPr>
            <w:tcW w:w="2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D761" w14:textId="77777777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7803" w14:textId="16CF4E59" w:rsidR="007D0095" w:rsidRPr="00A52024" w:rsidRDefault="007D0095" w:rsidP="00082C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xy SNP</w:t>
            </w:r>
          </w:p>
        </w:tc>
        <w:tc>
          <w:tcPr>
            <w:tcW w:w="19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C16A" w14:textId="552CD7EB" w:rsidR="007D0095" w:rsidRPr="00A52024" w:rsidRDefault="007D0095" w:rsidP="00082C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effect allele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CD6F" w14:textId="4876856C" w:rsidR="007D0095" w:rsidRPr="00A52024" w:rsidRDefault="007D0095" w:rsidP="00082CC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rget </w:t>
            </w:r>
            <w:proofErr w:type="gramStart"/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  <w:proofErr w:type="gramEnd"/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llele</w:t>
            </w:r>
          </w:p>
        </w:tc>
      </w:tr>
      <w:tr w:rsidR="007D0095" w:rsidRPr="00A52024" w14:paraId="4C65F92D" w14:textId="77777777" w:rsidTr="009F3682">
        <w:trPr>
          <w:trHeight w:val="402"/>
          <w:jc w:val="center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2424" w14:textId="1AB2B9C5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321A" w14:textId="7FB6FCEE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CBB0" w14:textId="7FDA15A8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FA46" w14:textId="5BA07114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D3961" w14:textId="77777777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1215" w14:textId="77777777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59349" w14:textId="77777777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2152" w14:textId="77777777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43C5" w14:textId="77777777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B582" w14:textId="77777777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A52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0702" w14:textId="4C7A9C69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95D7" w14:textId="6CB41F97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54932" w14:textId="1AABB61F" w:rsidR="007D0095" w:rsidRPr="00A52024" w:rsidRDefault="007D0095" w:rsidP="00082CC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74DB5" w:rsidRPr="00A52024" w14:paraId="15FEC2E1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107B" w14:textId="4E5A5E92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366B" w14:textId="7B868A64" w:rsidR="00774DB5" w:rsidRPr="00A52024" w:rsidRDefault="009B0D22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0D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102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8AE6" w14:textId="5B7ECDD5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633" w14:textId="085EC66C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3AE8" w14:textId="0E2037CE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8ACF" w14:textId="3E8078ED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E756" w14:textId="26E0C270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34E-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AA9" w14:textId="41D0DEB9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DF4E" w14:textId="27DAEBB8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7B32" w14:textId="10D04845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E80F" w14:textId="7879570E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1028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873" w14:textId="732DE632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F4D2" w14:textId="6626FA57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774DB5" w:rsidRPr="00A52024" w14:paraId="69D510B9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FA1E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3C91" w14:textId="5416B25A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27817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878E" w14:textId="1F90E5B0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8D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63F" w14:textId="48513F9C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8D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498D" w14:textId="050983BA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77D2" w14:textId="61ABF303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5B6" w14:textId="1790005B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7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6976" w14:textId="04FD269E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C59D" w14:textId="1491AFE3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C12B" w14:textId="2171480C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841C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8D1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512E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74DB5" w:rsidRPr="00A52024" w14:paraId="107A258C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8032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C2B9" w14:textId="05C4FC6B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31635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4C3" w14:textId="41D77C29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69B5" w14:textId="118228D3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420A" w14:textId="590F1849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21B9" w14:textId="1C96AEE8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081" w14:textId="0A6A6958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6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C479" w14:textId="7EBF32D8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5E54" w14:textId="34155A3A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8678" w14:textId="11E5CB0E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8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8E25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18A7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9823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74DB5" w:rsidRPr="00A52024" w14:paraId="148BE263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337E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520" w14:textId="7114408D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71598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E9FC" w14:textId="662877CF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8D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4ED4" w14:textId="1E2725C3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8D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CC2B" w14:textId="33239EAF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6D75" w14:textId="5BC0B493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145" w14:textId="2F5816FB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66E-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DDA6" w14:textId="080E7232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B04" w14:textId="323336D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DC2" w14:textId="37AB91A2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6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2522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5209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DE16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74DB5" w:rsidRPr="00A52024" w14:paraId="483A27C5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51F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5934" w14:textId="30FD5D74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825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EBCB" w14:textId="39893936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8D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4A9" w14:textId="5EE068B4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8D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C009" w14:textId="788B6435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EE8A" w14:textId="0ADC5162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F2BB" w14:textId="617675FF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5E-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E88" w14:textId="2D3FA708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EC7" w14:textId="71CBB2CA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BB0C" w14:textId="4BFEBA82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A4C8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7C4E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622C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74DB5" w:rsidRPr="00A52024" w14:paraId="577AEAF9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F15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E5C3" w14:textId="02F70B4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2005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2A82" w14:textId="61609AFD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6756" w14:textId="33D7C440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B3A" w14:textId="16902DC8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39DF" w14:textId="412AD83F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E5C5" w14:textId="1899972C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71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9488" w14:textId="7DF7A09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056" w14:textId="2E96E3AC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7685" w14:textId="0645F215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7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88C8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50E5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6524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74DB5" w:rsidRPr="00A52024" w14:paraId="383702F8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2495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1E99" w14:textId="5A7857FE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358666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D5D0" w14:textId="3F7BFD3C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459" w14:textId="5507200D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257B" w14:textId="3439141E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BD6C" w14:textId="32F7C6A9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94A1" w14:textId="57493D2A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93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A766" w14:textId="577F04B3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5C3" w14:textId="6DA913B9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6E48" w14:textId="6B6C5426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B532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0E84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9F25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74DB5" w:rsidRPr="00A52024" w14:paraId="1FA3F9F5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B3A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7424" w14:textId="55D483C4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44282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5B46" w14:textId="44CDA5C0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03C" w14:textId="18AB3379" w:rsidR="00774DB5" w:rsidRPr="00A52024" w:rsidRDefault="0015712F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8589" w14:textId="0CC5A129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CD82" w14:textId="668D121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CDEA" w14:textId="2FBC475B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57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741B" w14:textId="3EE41B8C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1171" w14:textId="1E894971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988" w14:textId="35E514BD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B2D7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B0EE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7798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774DB5" w:rsidRPr="00A52024" w14:paraId="2B9AD58A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E984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7208" w14:textId="54CFD489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602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40CC" w14:textId="3E5A905D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8D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AC2D" w14:textId="352BF4EA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958D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0610" w14:textId="14C468B4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6F7E" w14:textId="4CFBEE3F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DE23" w14:textId="650A3264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7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A262" w14:textId="50019F80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4FE2" w14:textId="13D33E3C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797B" w14:textId="305975E5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1823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FE3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61A6" w14:textId="77777777" w:rsidR="00774DB5" w:rsidRPr="00A52024" w:rsidRDefault="00774DB5" w:rsidP="00774D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3F9EF215" w14:textId="77777777" w:rsidTr="00CF1B7E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74F9" w14:textId="77777777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57BD" w14:textId="44197FE9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618415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BAFC" w14:textId="26ED7612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40C5" w14:textId="26D9F6C7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9CB5" w14:textId="4DF18DD1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AF1B" w14:textId="77EFC452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999E" w14:textId="533C1958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.70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1125" w14:textId="6950E2F0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B4FA" w14:textId="2A073088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8A19" w14:textId="730CA6DC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FD286" w14:textId="62B07DA5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C38AC" w14:textId="27D103E7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6D7BC" w14:textId="188F6A0B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0BFCB614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ECCE" w14:textId="77777777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6FE1" w14:textId="214CD5F4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674767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EACD" w14:textId="628B07EC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68B4" w14:textId="617D438E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9E01" w14:textId="46DA6F41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5353" w14:textId="444B6B09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4B27" w14:textId="43A517D7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.10E-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F342" w14:textId="5F1F118A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E785" w14:textId="70DD95BD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AA2A" w14:textId="476A2980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E6B9" w14:textId="50E3F984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1C67" w14:textId="54E82EC5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630D" w14:textId="6A571208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4B1F5696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2C8B" w14:textId="77777777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28A44" w14:textId="4B09EC65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12CE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1127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F2E44" w14:textId="32EC67DE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EBF31" w14:textId="30414EFB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9A880" w14:textId="44EAF2C5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1E6FC" w14:textId="1C560BD1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6F2AA" w14:textId="2F9068E6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2E-08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84889" w14:textId="45F0BABE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3AC5F" w14:textId="7FC666AC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8BB6A" w14:textId="4EC6FCC6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A9193" w14:textId="42C4F183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D10C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2124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737D" w14:textId="6687F656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805D" w14:textId="33EF229C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DF307B" w:rsidRPr="00A52024" w14:paraId="0E749948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9ED5" w14:textId="77777777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3961" w14:textId="17440ED2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04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73228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1C93" w14:textId="34C44F7C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012D" w14:textId="69AE3DD0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0A04" w14:textId="04704776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2029" w14:textId="2C1018B5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7D2A" w14:textId="52151892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9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9DE8" w14:textId="3F38DC2C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5D8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AB78" w14:textId="795DCDCA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DA70" w14:textId="42DC19A3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4DB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A4E0" w14:textId="77A19FD7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E2F8" w14:textId="12DF6EDC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0369" w14:textId="1A9BAD83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05E3260E" w14:textId="77777777" w:rsidTr="00E771C2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B8CF" w14:textId="205BD27C" w:rsidR="00DF307B" w:rsidRPr="003E01CE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9087" w14:textId="52FDD59A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825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4EC6" w14:textId="1BDE4D17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09ED" w14:textId="3A40243A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96A6" w14:textId="49BA99BD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3811" w14:textId="16A8CB3E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D53F" w14:textId="6489CC5C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45E-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891C" w14:textId="1571C02A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CBFE" w14:textId="47E5BD76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9A6D" w14:textId="53A2262B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4288E" w14:textId="7E69637E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4AB13" w14:textId="2C1AD887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3C96E" w14:textId="1CF18158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3315DBE8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CD44" w14:textId="5B726B66" w:rsidR="00DF307B" w:rsidRPr="003E01CE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lainabacteri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9FB7" w14:textId="6EF85CB8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98643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0C9E" w14:textId="1A25197B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DAC5" w14:textId="27C17D86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9B72" w14:textId="27745CE9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4321" w14:textId="361D27A5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ECE2" w14:textId="1786A5FB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96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4DCE" w14:textId="239A5B23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980E" w14:textId="73A71618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F7BF" w14:textId="6C078263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7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5019" w14:textId="77FBDFB0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B6A2" w14:textId="14C15129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3FE4" w14:textId="57534CDD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726A4E91" w14:textId="77777777" w:rsidTr="001C466C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4548" w14:textId="06340BC2" w:rsidR="00DF307B" w:rsidRPr="003E01CE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BDB1" w14:textId="4909EEA3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825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DD4E" w14:textId="772210EA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E769" w14:textId="70EFD212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541B" w14:textId="3B5B007D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42AF" w14:textId="2D2E904E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25BB" w14:textId="6E62D274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86E-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332E" w14:textId="6030AF57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20AF" w14:textId="46C3788B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C386" w14:textId="53F44177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CBF60" w14:textId="69E91498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69B98" w14:textId="2DC80DF8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BE844" w14:textId="6ECCBB82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43C6F895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4836" w14:textId="77777777" w:rsidR="00DF307B" w:rsidRPr="003E01CE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388D" w14:textId="1D14BD5B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73228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59A7" w14:textId="3675EDCC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531B" w14:textId="0FB7237B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FAD0" w14:textId="7B676E19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ECC2" w14:textId="49F7A5EC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973C" w14:textId="3CA53DDB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9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9A97" w14:textId="2A42BC59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3266" w14:textId="5D40683D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5EF4" w14:textId="0AEBD80F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7FB2" w14:textId="3F4250F4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AD53" w14:textId="6E287BAD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24F0" w14:textId="221D904A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6C6008A6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CF9E" w14:textId="18477583" w:rsidR="00DF307B" w:rsidRPr="003E01CE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acea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D044" w14:textId="3FB1133E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11102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A1D0" w14:textId="08C4E6F9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6BA0" w14:textId="417F6327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A269" w14:textId="0C4F9A78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4772" w14:textId="64E5B4A0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CE30" w14:textId="5B4F3F75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34E-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BEE2" w14:textId="0A424379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CDD3" w14:textId="2B2335E0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FCE1" w14:textId="00D69FB5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2CC9" w14:textId="44B98140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111028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0E30" w14:textId="0BB895A1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01E3" w14:textId="11DE4FE8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DF307B" w:rsidRPr="00A52024" w14:paraId="507691C1" w14:textId="77777777" w:rsidTr="00211A5E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34E9" w14:textId="752A425E" w:rsidR="00DF307B" w:rsidRPr="003E01CE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lisonell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A0FF" w14:textId="073BFA6F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602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FBA7" w14:textId="280C5631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052B" w14:textId="7C536BE4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1D3F" w14:textId="275EFEB8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DB25" w14:textId="025E9A1C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EB6F" w14:textId="024ADFAB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77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0F16" w14:textId="0D735F25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B24F" w14:textId="1E15C583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4928" w14:textId="4446F1D9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94FCE" w14:textId="35BF9F78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78E98" w14:textId="13558315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62141" w14:textId="529270DA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1444BBF3" w14:textId="77777777" w:rsidTr="002E0860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9419" w14:textId="31E5F541" w:rsidR="00DF307B" w:rsidRPr="003E01CE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5F2A" w14:textId="23031DB0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825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D787" w14:textId="70B8EF7D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26E5" w14:textId="01C89091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D24B" w14:textId="065EAB6C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5C70" w14:textId="78E3102C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22AF" w14:textId="39F052D3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63E-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5FEE" w14:textId="53A6341B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E475" w14:textId="2A29C647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42C7" w14:textId="1FA85CCC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CA2C" w14:textId="57004C30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D9D0" w14:textId="4177A3FB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0CFB" w14:textId="25DAA628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4D52FE9B" w14:textId="77777777" w:rsidTr="000B1FA8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2D78" w14:textId="77777777" w:rsidR="00DF307B" w:rsidRPr="003E01CE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6115" w14:textId="4996A69A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73228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52A6" w14:textId="36D72069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72FD" w14:textId="7243E3DA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0EBB" w14:textId="4A0DDD9E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E5F7" w14:textId="10FBC8E6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F9E3" w14:textId="2656D282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12E-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6C67" w14:textId="6BD68C7B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9DAF" w14:textId="20D840EC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1C7E" w14:textId="233F697D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9C00D" w14:textId="1CBE0763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987FE" w14:textId="412E169D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2E9E0" w14:textId="202660F9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2EBF74EF" w14:textId="77777777" w:rsidTr="00DF307B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A929" w14:textId="43AC608A" w:rsidR="00DF307B" w:rsidRPr="003E01CE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al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470A" w14:textId="33824E98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1825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0680" w14:textId="52BEAC63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3B5D" w14:textId="77E832D8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109D" w14:textId="21F3835A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28DC" w14:textId="1602E957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40E3" w14:textId="08BE79B0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86E-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0A73" w14:textId="0E4F0891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AA47" w14:textId="09085BED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5118" w14:textId="20BB3DE2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8BD65" w14:textId="7B63056C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67D98" w14:textId="20D3FFB1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D0902" w14:textId="0004DBBB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F307B" w:rsidRPr="00A52024" w14:paraId="63138622" w14:textId="77777777" w:rsidTr="00DF307B">
        <w:trPr>
          <w:trHeight w:val="402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C67E8" w14:textId="77777777" w:rsidR="00DF307B" w:rsidRPr="00A52024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B060C" w14:textId="290DDF3B" w:rsidR="00DF307B" w:rsidRPr="006404D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s73228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3E13D" w14:textId="726A1249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4A3C6" w14:textId="111B9368" w:rsidR="00DF307B" w:rsidRPr="000958D2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BA8C4" w14:textId="598D1CF3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625C4" w14:textId="159C7AE9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3C3BE" w14:textId="2F23EDF3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29E-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92D4E" w14:textId="106C4AB0" w:rsidR="00DF307B" w:rsidRPr="00D95D81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C0F01" w14:textId="2579F963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89B5E" w14:textId="53610E53" w:rsidR="00DF307B" w:rsidRPr="00774DB5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01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D1E52" w14:textId="6CDFD625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0F9F8" w14:textId="62272F44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27231" w14:textId="144D3E37" w:rsidR="00DF307B" w:rsidRDefault="00DF307B" w:rsidP="00DF30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20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43091A8C" w14:textId="131350DC" w:rsidR="00040644" w:rsidRPr="00A52024" w:rsidRDefault="002E0860" w:rsidP="00040644">
      <w:pPr>
        <w:rPr>
          <w:rFonts w:ascii="Times New Roman" w:hAnsi="Times New Roman" w:cs="Times New Roman"/>
        </w:rPr>
      </w:pPr>
      <w:r w:rsidRPr="002E0860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 xml:space="preserve">: </w:t>
      </w:r>
      <w:r w:rsidR="00040644" w:rsidRPr="00A52024">
        <w:rPr>
          <w:rFonts w:ascii="Times New Roman" w:hAnsi="Times New Roman" w:cs="Times New Roman"/>
        </w:rPr>
        <w:t>SLE, systemic lupus erythematosus; SNP, single nucleotide polymorphism.</w:t>
      </w:r>
    </w:p>
    <w:p w14:paraId="5254BE3F" w14:textId="77777777" w:rsidR="00040644" w:rsidRPr="00040644" w:rsidRDefault="00040644" w:rsidP="00040644">
      <w:pPr>
        <w:rPr>
          <w:rFonts w:ascii="Times New Roman" w:hAnsi="Times New Roman" w:cs="Times New Roman"/>
          <w:vertAlign w:val="superscript"/>
        </w:rPr>
      </w:pPr>
    </w:p>
    <w:sectPr w:rsidR="00040644" w:rsidRPr="00040644" w:rsidSect="00557719">
      <w:pgSz w:w="21546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90FC6" w14:textId="77777777" w:rsidR="00B70FC0" w:rsidRDefault="00B70FC0" w:rsidP="00A52024">
      <w:r>
        <w:separator/>
      </w:r>
    </w:p>
  </w:endnote>
  <w:endnote w:type="continuationSeparator" w:id="0">
    <w:p w14:paraId="4E11DC3A" w14:textId="77777777" w:rsidR="00B70FC0" w:rsidRDefault="00B70FC0" w:rsidP="00A52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9212F" w14:textId="77777777" w:rsidR="00B70FC0" w:rsidRDefault="00B70FC0" w:rsidP="00A52024">
      <w:r>
        <w:separator/>
      </w:r>
    </w:p>
  </w:footnote>
  <w:footnote w:type="continuationSeparator" w:id="0">
    <w:p w14:paraId="46749CC8" w14:textId="77777777" w:rsidR="00B70FC0" w:rsidRDefault="00B70FC0" w:rsidP="00A520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11036"/>
    <w:multiLevelType w:val="hybridMultilevel"/>
    <w:tmpl w:val="05083FD6"/>
    <w:lvl w:ilvl="0" w:tplc="5F081D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19"/>
    <w:rsid w:val="00040644"/>
    <w:rsid w:val="00082CC4"/>
    <w:rsid w:val="000958D2"/>
    <w:rsid w:val="000E442C"/>
    <w:rsid w:val="0015712F"/>
    <w:rsid w:val="00182666"/>
    <w:rsid w:val="002D10CD"/>
    <w:rsid w:val="002E0860"/>
    <w:rsid w:val="003E01CE"/>
    <w:rsid w:val="004E18BC"/>
    <w:rsid w:val="0054737C"/>
    <w:rsid w:val="00557719"/>
    <w:rsid w:val="00597B02"/>
    <w:rsid w:val="006404DB"/>
    <w:rsid w:val="0069401D"/>
    <w:rsid w:val="006F0594"/>
    <w:rsid w:val="00712087"/>
    <w:rsid w:val="00752657"/>
    <w:rsid w:val="00774DB5"/>
    <w:rsid w:val="00774E24"/>
    <w:rsid w:val="007A13BD"/>
    <w:rsid w:val="007D0095"/>
    <w:rsid w:val="0083240D"/>
    <w:rsid w:val="00852B80"/>
    <w:rsid w:val="00911734"/>
    <w:rsid w:val="00921E28"/>
    <w:rsid w:val="009B0D22"/>
    <w:rsid w:val="009B2183"/>
    <w:rsid w:val="00A12CE2"/>
    <w:rsid w:val="00A52024"/>
    <w:rsid w:val="00AD5918"/>
    <w:rsid w:val="00B70FC0"/>
    <w:rsid w:val="00C65F4D"/>
    <w:rsid w:val="00D95D81"/>
    <w:rsid w:val="00DF307B"/>
    <w:rsid w:val="00E16488"/>
    <w:rsid w:val="00E42488"/>
    <w:rsid w:val="00E82119"/>
    <w:rsid w:val="00EA7066"/>
    <w:rsid w:val="00EE7010"/>
    <w:rsid w:val="00F2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C6B72"/>
  <w15:chartTrackingRefBased/>
  <w15:docId w15:val="{CA35B068-104D-4656-A389-41EB6BB6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5771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57719"/>
    <w:rPr>
      <w:color w:val="954F72"/>
      <w:u w:val="single"/>
    </w:rPr>
  </w:style>
  <w:style w:type="paragraph" w:customStyle="1" w:styleId="msonormal0">
    <w:name w:val="msonormal"/>
    <w:basedOn w:val="a"/>
    <w:rsid w:val="005577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5771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5771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55771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</w:rPr>
  </w:style>
  <w:style w:type="paragraph" w:customStyle="1" w:styleId="xl63">
    <w:name w:val="xl63"/>
    <w:basedOn w:val="a"/>
    <w:rsid w:val="0055771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5577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55771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577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5577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5577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55771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5771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5771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5771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577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5577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5577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5577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55771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52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520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52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52024"/>
    <w:rPr>
      <w:sz w:val="18"/>
      <w:szCs w:val="18"/>
    </w:rPr>
  </w:style>
  <w:style w:type="paragraph" w:styleId="a9">
    <w:name w:val="List Paragraph"/>
    <w:basedOn w:val="a"/>
    <w:uiPriority w:val="34"/>
    <w:qFormat/>
    <w:rsid w:val="00A520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3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6D89B-B9D5-4AF7-A2D3-701470656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 坤</dc:creator>
  <cp:keywords/>
  <dc:description/>
  <cp:lastModifiedBy>Xiang Kun</cp:lastModifiedBy>
  <cp:revision>72</cp:revision>
  <dcterms:created xsi:type="dcterms:W3CDTF">2021-01-17T02:48:00Z</dcterms:created>
  <dcterms:modified xsi:type="dcterms:W3CDTF">2021-08-06T10:28:00Z</dcterms:modified>
</cp:coreProperties>
</file>